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034908" w14:textId="77777777" w:rsidR="001413E2" w:rsidRPr="00620539" w:rsidRDefault="001413E2" w:rsidP="001413E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Hlk60748928"/>
      <w:r>
        <w:rPr>
          <w:rFonts w:ascii="Arial" w:hAnsi="Arial" w:cs="Arial"/>
          <w:b/>
          <w:bCs/>
          <w:sz w:val="24"/>
          <w:szCs w:val="24"/>
          <w:lang w:val="en-US"/>
        </w:rPr>
        <w:t>Supplemental</w:t>
      </w:r>
      <w:r w:rsidDel="007556AB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78701D">
        <w:rPr>
          <w:rFonts w:ascii="Arial" w:hAnsi="Arial" w:cs="Arial"/>
          <w:b/>
          <w:bCs/>
          <w:sz w:val="24"/>
          <w:szCs w:val="24"/>
          <w:lang w:val="en-US"/>
        </w:rPr>
        <w:t xml:space="preserve">Figure 2. 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Rate of decline in forced vital capacity (FVC) (mL/year) over 52 weeks in subgroups taking high-dose, low-dose, or no glucocorticoids at baseline in the overall population (A), in subjects with a UIP-like fibrotic pattern on HRCT (B) and in subjects with other fibrotic patterns on HRCT (C). </w:t>
      </w:r>
      <w:bookmarkEnd w:id="0"/>
      <w:r w:rsidRPr="0078701D">
        <w:rPr>
          <w:rFonts w:ascii="Arial" w:hAnsi="Arial" w:cs="Arial"/>
          <w:sz w:val="24"/>
          <w:szCs w:val="24"/>
          <w:lang w:val="en-US"/>
        </w:rPr>
        <w:t xml:space="preserve">High-dose glucocorticoids: &gt;20 mg/day prednisone or equivalent; HRCT = high-resolution computed tomography; UIP = usual interstitial pneumonia.  </w:t>
      </w:r>
    </w:p>
    <w:p w14:paraId="1D159498" w14:textId="77777777" w:rsidR="001413E2" w:rsidRPr="003C4EB2" w:rsidRDefault="001413E2" w:rsidP="001413E2">
      <w:pPr>
        <w:spacing w:line="480" w:lineRule="auto"/>
        <w:rPr>
          <w:rFonts w:ascii="Arial" w:hAnsi="Arial" w:cs="Arial"/>
          <w:lang w:val="en-US"/>
        </w:rPr>
      </w:pPr>
      <w:proofErr w:type="gramStart"/>
      <w:r w:rsidRPr="003C4EB2">
        <w:rPr>
          <w:rFonts w:ascii="Arial" w:hAnsi="Arial" w:cs="Arial"/>
          <w:b/>
          <w:bCs/>
          <w:lang w:val="en-US"/>
        </w:rPr>
        <w:t>A</w:t>
      </w:r>
      <w:proofErr w:type="gramEnd"/>
      <w:r w:rsidRPr="003C4EB2">
        <w:rPr>
          <w:rFonts w:ascii="Arial" w:hAnsi="Arial" w:cs="Arial"/>
          <w:b/>
          <w:bCs/>
          <w:lang w:val="en-US"/>
        </w:rPr>
        <w:t xml:space="preserve"> </w:t>
      </w:r>
      <w:r w:rsidRPr="003C4EB2">
        <w:rPr>
          <w:rFonts w:ascii="Arial" w:hAnsi="Arial" w:cs="Arial"/>
          <w:lang w:val="en-US"/>
        </w:rPr>
        <w:t>Overall population</w:t>
      </w:r>
    </w:p>
    <w:p w14:paraId="5FF25924" w14:textId="77777777" w:rsidR="001413E2" w:rsidRPr="003C4EB2" w:rsidRDefault="001413E2" w:rsidP="001413E2">
      <w:pPr>
        <w:spacing w:line="480" w:lineRule="auto"/>
        <w:rPr>
          <w:rFonts w:ascii="Arial" w:hAnsi="Arial" w:cs="Arial"/>
          <w:lang w:val="en-US"/>
        </w:rPr>
      </w:pPr>
      <w:r w:rsidRPr="003C4EB2">
        <w:rPr>
          <w:rFonts w:ascii="Arial" w:hAnsi="Arial" w:cs="Arial"/>
          <w:noProof/>
          <w:lang w:val="en-US" w:eastAsia="zh-CN" w:bidi="th-TH"/>
        </w:rPr>
        <w:drawing>
          <wp:inline distT="0" distB="0" distL="0" distR="0" wp14:anchorId="1B5830B6" wp14:editId="215165EC">
            <wp:extent cx="8943975" cy="340150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58297" cy="3406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52B6AE" w14:textId="77777777" w:rsidR="001413E2" w:rsidRPr="003C4EB2" w:rsidRDefault="001413E2" w:rsidP="001413E2">
      <w:pPr>
        <w:spacing w:line="480" w:lineRule="auto"/>
        <w:rPr>
          <w:rFonts w:ascii="Arial" w:hAnsi="Arial" w:cs="Arial"/>
          <w:lang w:val="en-US"/>
        </w:rPr>
      </w:pPr>
    </w:p>
    <w:p w14:paraId="53373409" w14:textId="77777777" w:rsidR="001413E2" w:rsidRPr="0078701D" w:rsidRDefault="001413E2" w:rsidP="001413E2">
      <w:pPr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8701D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Subjects with a UIP-like fibrotic pattern on HRCT</w:t>
      </w:r>
    </w:p>
    <w:p w14:paraId="07D41CCF" w14:textId="77777777" w:rsidR="001413E2" w:rsidRPr="003C4EB2" w:rsidRDefault="001413E2" w:rsidP="001413E2">
      <w:pPr>
        <w:spacing w:line="480" w:lineRule="auto"/>
        <w:rPr>
          <w:rFonts w:ascii="Arial" w:hAnsi="Arial" w:cs="Arial"/>
          <w:lang w:val="en-US"/>
        </w:rPr>
      </w:pPr>
      <w:r w:rsidRPr="003C4EB2">
        <w:rPr>
          <w:rFonts w:ascii="Arial" w:hAnsi="Arial" w:cs="Arial"/>
          <w:noProof/>
          <w:lang w:val="en-US" w:eastAsia="zh-CN" w:bidi="th-TH"/>
        </w:rPr>
        <w:drawing>
          <wp:inline distT="0" distB="0" distL="0" distR="0" wp14:anchorId="4ABFE43A" wp14:editId="3EA36893">
            <wp:extent cx="8903444" cy="33860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5060" cy="3394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F61D503" w14:textId="77777777" w:rsidR="001413E2" w:rsidRPr="003C4EB2" w:rsidRDefault="001413E2" w:rsidP="001413E2">
      <w:pPr>
        <w:spacing w:line="480" w:lineRule="auto"/>
        <w:rPr>
          <w:rFonts w:ascii="Arial" w:hAnsi="Arial" w:cs="Arial"/>
          <w:lang w:val="en-US"/>
        </w:rPr>
      </w:pPr>
    </w:p>
    <w:p w14:paraId="1735CD8D" w14:textId="77777777" w:rsidR="001413E2" w:rsidRPr="003C4EB2" w:rsidRDefault="001413E2" w:rsidP="001413E2">
      <w:pPr>
        <w:spacing w:line="480" w:lineRule="auto"/>
        <w:rPr>
          <w:rFonts w:ascii="Arial" w:hAnsi="Arial" w:cs="Arial"/>
          <w:lang w:val="en-US"/>
        </w:rPr>
      </w:pPr>
    </w:p>
    <w:p w14:paraId="061B5EA3" w14:textId="77777777" w:rsidR="001413E2" w:rsidRPr="0078701D" w:rsidRDefault="001413E2" w:rsidP="001413E2">
      <w:pPr>
        <w:keepNext/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8701D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C</w:t>
      </w:r>
      <w:r w:rsidRPr="0078701D">
        <w:rPr>
          <w:rFonts w:ascii="Arial" w:hAnsi="Arial" w:cs="Arial"/>
          <w:sz w:val="24"/>
          <w:szCs w:val="24"/>
          <w:lang w:val="en-US"/>
        </w:rPr>
        <w:t xml:space="preserve"> Subjects with other fibrotic patterns on HRCT</w:t>
      </w:r>
    </w:p>
    <w:p w14:paraId="630A4078" w14:textId="77777777" w:rsidR="001413E2" w:rsidRPr="003C4EB2" w:rsidRDefault="001413E2" w:rsidP="001413E2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1413E2" w:rsidRPr="003C4EB2" w:rsidSect="005976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C4EB2">
        <w:rPr>
          <w:rFonts w:ascii="Arial" w:hAnsi="Arial" w:cs="Arial"/>
          <w:noProof/>
          <w:sz w:val="20"/>
          <w:szCs w:val="20"/>
          <w:lang w:val="en-US" w:eastAsia="zh-CN" w:bidi="th-TH"/>
        </w:rPr>
        <w:drawing>
          <wp:inline distT="0" distB="0" distL="0" distR="0" wp14:anchorId="1DEFB1A3" wp14:editId="0F7E72B7">
            <wp:extent cx="8982272" cy="341607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2886" cy="3420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7BFE290F" w14:textId="77777777" w:rsidR="000C06AA" w:rsidRDefault="000C06AA" w:rsidP="001413E2"/>
    <w:sectPr w:rsidR="000C06AA" w:rsidSect="001413E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3E2"/>
    <w:rsid w:val="000C06AA"/>
    <w:rsid w:val="001413E2"/>
    <w:rsid w:val="00244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B81C1"/>
  <w15:chartTrackingRefBased/>
  <w15:docId w15:val="{AB8E6D47-B089-41C2-B2AA-9F791948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1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Tove</dc:creator>
  <cp:keywords/>
  <dc:description/>
  <cp:lastModifiedBy>Anderson, Tove</cp:lastModifiedBy>
  <cp:revision>1</cp:revision>
  <dcterms:created xsi:type="dcterms:W3CDTF">2021-01-05T14:31:00Z</dcterms:created>
  <dcterms:modified xsi:type="dcterms:W3CDTF">2021-01-05T14:32:00Z</dcterms:modified>
</cp:coreProperties>
</file>